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E8C66" w14:textId="7FA51FA1" w:rsidR="008E2385" w:rsidRDefault="00445920">
      <w:r>
        <w:t xml:space="preserve">Supplementary Table </w:t>
      </w:r>
      <w:r w:rsidR="00FD7944">
        <w:t>2</w:t>
      </w:r>
      <w:r>
        <w:t>: Demographic Differences Between Patients Who Died from T-</w:t>
      </w:r>
      <w:proofErr w:type="spellStart"/>
      <w:r>
        <w:t>DXd</w:t>
      </w:r>
      <w:proofErr w:type="spellEnd"/>
      <w:r>
        <w:t xml:space="preserve"> Related Infections Compared to Those Who Did Not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505"/>
        <w:gridCol w:w="2430"/>
        <w:gridCol w:w="2430"/>
        <w:gridCol w:w="1260"/>
      </w:tblGrid>
      <w:tr w:rsidR="00445920" w14:paraId="1A8E40C5" w14:textId="77777777" w:rsidTr="00445920">
        <w:tc>
          <w:tcPr>
            <w:tcW w:w="3505" w:type="dxa"/>
          </w:tcPr>
          <w:p w14:paraId="096FAA47" w14:textId="77777777" w:rsidR="00445920" w:rsidRDefault="00445920"/>
        </w:tc>
        <w:tc>
          <w:tcPr>
            <w:tcW w:w="2430" w:type="dxa"/>
          </w:tcPr>
          <w:p w14:paraId="1BE424A9" w14:textId="096BBDAC" w:rsidR="00445920" w:rsidRDefault="00445920">
            <w:r>
              <w:t>Infection not Resulting in Death (n=26)</w:t>
            </w:r>
          </w:p>
        </w:tc>
        <w:tc>
          <w:tcPr>
            <w:tcW w:w="2430" w:type="dxa"/>
          </w:tcPr>
          <w:p w14:paraId="1A5F2A15" w14:textId="239DADE2" w:rsidR="00445920" w:rsidRDefault="00445920">
            <w:r>
              <w:t>Infection Resulting in Death (n=6)</w:t>
            </w:r>
          </w:p>
        </w:tc>
        <w:tc>
          <w:tcPr>
            <w:tcW w:w="1260" w:type="dxa"/>
          </w:tcPr>
          <w:p w14:paraId="4FDE346E" w14:textId="3FA87BB5" w:rsidR="00445920" w:rsidRDefault="00445920">
            <w:r>
              <w:t>p-value</w:t>
            </w:r>
          </w:p>
        </w:tc>
      </w:tr>
      <w:tr w:rsidR="00445920" w14:paraId="08F65218" w14:textId="77777777" w:rsidTr="00445920">
        <w:tc>
          <w:tcPr>
            <w:tcW w:w="3505" w:type="dxa"/>
          </w:tcPr>
          <w:p w14:paraId="5E57931E" w14:textId="5C92A1CB" w:rsidR="00445920" w:rsidRDefault="00445920">
            <w:r>
              <w:t>Age</w:t>
            </w:r>
          </w:p>
        </w:tc>
        <w:tc>
          <w:tcPr>
            <w:tcW w:w="2430" w:type="dxa"/>
          </w:tcPr>
          <w:p w14:paraId="60B3BFA9" w14:textId="1FC416C4" w:rsidR="00445920" w:rsidRDefault="00445920">
            <w:r>
              <w:t>61 (46, 69)</w:t>
            </w:r>
          </w:p>
        </w:tc>
        <w:tc>
          <w:tcPr>
            <w:tcW w:w="2430" w:type="dxa"/>
          </w:tcPr>
          <w:p w14:paraId="6ACCA776" w14:textId="3A5EAE94" w:rsidR="00445920" w:rsidRDefault="00445920">
            <w:r>
              <w:t>54 (50, 60)</w:t>
            </w:r>
          </w:p>
        </w:tc>
        <w:tc>
          <w:tcPr>
            <w:tcW w:w="1260" w:type="dxa"/>
          </w:tcPr>
          <w:p w14:paraId="48413761" w14:textId="10AE6587" w:rsidR="00445920" w:rsidRDefault="00445920">
            <w:r>
              <w:t>0.45</w:t>
            </w:r>
          </w:p>
        </w:tc>
      </w:tr>
      <w:tr w:rsidR="00445920" w14:paraId="4A7F3640" w14:textId="77777777" w:rsidTr="00445920">
        <w:tc>
          <w:tcPr>
            <w:tcW w:w="3505" w:type="dxa"/>
          </w:tcPr>
          <w:p w14:paraId="6CB80BA1" w14:textId="4E26093F" w:rsidR="00445920" w:rsidRDefault="00445920">
            <w:r>
              <w:t>BMI</w:t>
            </w:r>
          </w:p>
        </w:tc>
        <w:tc>
          <w:tcPr>
            <w:tcW w:w="2430" w:type="dxa"/>
          </w:tcPr>
          <w:p w14:paraId="6BA30012" w14:textId="00072019" w:rsidR="00445920" w:rsidRDefault="00445920">
            <w:r>
              <w:t>27 (23, 33)</w:t>
            </w:r>
          </w:p>
        </w:tc>
        <w:tc>
          <w:tcPr>
            <w:tcW w:w="2430" w:type="dxa"/>
          </w:tcPr>
          <w:p w14:paraId="6746919F" w14:textId="0E0E8F45" w:rsidR="00445920" w:rsidRDefault="00445920">
            <w:r>
              <w:t>29 (26, 38)</w:t>
            </w:r>
          </w:p>
        </w:tc>
        <w:tc>
          <w:tcPr>
            <w:tcW w:w="1260" w:type="dxa"/>
          </w:tcPr>
          <w:p w14:paraId="194D6DEF" w14:textId="55AB4008" w:rsidR="00445920" w:rsidRDefault="00445920">
            <w:r>
              <w:t>0.41</w:t>
            </w:r>
          </w:p>
        </w:tc>
      </w:tr>
      <w:tr w:rsidR="00445920" w14:paraId="52EC8901" w14:textId="77777777" w:rsidTr="00445920">
        <w:tc>
          <w:tcPr>
            <w:tcW w:w="3505" w:type="dxa"/>
          </w:tcPr>
          <w:p w14:paraId="0D511995" w14:textId="2F082D1D" w:rsidR="00445920" w:rsidRDefault="00445920">
            <w:r>
              <w:t>Smoking</w:t>
            </w:r>
          </w:p>
        </w:tc>
        <w:tc>
          <w:tcPr>
            <w:tcW w:w="2430" w:type="dxa"/>
          </w:tcPr>
          <w:p w14:paraId="7B4F24EB" w14:textId="04587874" w:rsidR="00445920" w:rsidRDefault="00445920">
            <w:r>
              <w:t>7 (26.9%)</w:t>
            </w:r>
          </w:p>
        </w:tc>
        <w:tc>
          <w:tcPr>
            <w:tcW w:w="2430" w:type="dxa"/>
          </w:tcPr>
          <w:p w14:paraId="264849A1" w14:textId="65CF1216" w:rsidR="00445920" w:rsidRDefault="00445920">
            <w:r>
              <w:t>1 (16.7%)</w:t>
            </w:r>
          </w:p>
        </w:tc>
        <w:tc>
          <w:tcPr>
            <w:tcW w:w="1260" w:type="dxa"/>
          </w:tcPr>
          <w:p w14:paraId="3E3D5B83" w14:textId="5CD55A22" w:rsidR="00445920" w:rsidRDefault="00445920">
            <w:r>
              <w:t>1.00</w:t>
            </w:r>
          </w:p>
        </w:tc>
      </w:tr>
      <w:tr w:rsidR="00445920" w14:paraId="7D2DED9D" w14:textId="77777777" w:rsidTr="00445920">
        <w:tc>
          <w:tcPr>
            <w:tcW w:w="3505" w:type="dxa"/>
          </w:tcPr>
          <w:p w14:paraId="5750D217" w14:textId="649B11A0" w:rsidR="00445920" w:rsidRDefault="00445920">
            <w:r>
              <w:t>Diabetes</w:t>
            </w:r>
          </w:p>
        </w:tc>
        <w:tc>
          <w:tcPr>
            <w:tcW w:w="2430" w:type="dxa"/>
          </w:tcPr>
          <w:p w14:paraId="52989751" w14:textId="3E75A441" w:rsidR="00445920" w:rsidRDefault="00445920">
            <w:r>
              <w:t>5 (19.2%)</w:t>
            </w:r>
          </w:p>
        </w:tc>
        <w:tc>
          <w:tcPr>
            <w:tcW w:w="2430" w:type="dxa"/>
          </w:tcPr>
          <w:p w14:paraId="42F1EBE5" w14:textId="7FA4A3D6" w:rsidR="00445920" w:rsidRDefault="00445920">
            <w:r>
              <w:t>1 (16.7%)</w:t>
            </w:r>
          </w:p>
        </w:tc>
        <w:tc>
          <w:tcPr>
            <w:tcW w:w="1260" w:type="dxa"/>
          </w:tcPr>
          <w:p w14:paraId="55F3987E" w14:textId="5B32FCEA" w:rsidR="00445920" w:rsidRDefault="00445920">
            <w:r>
              <w:t>1.00</w:t>
            </w:r>
          </w:p>
        </w:tc>
      </w:tr>
      <w:tr w:rsidR="00445920" w14:paraId="6A9D087B" w14:textId="77777777" w:rsidTr="00445920">
        <w:tc>
          <w:tcPr>
            <w:tcW w:w="3505" w:type="dxa"/>
          </w:tcPr>
          <w:p w14:paraId="36AF034E" w14:textId="18244F08" w:rsidR="00445920" w:rsidRDefault="00445920">
            <w:r>
              <w:t>Cirrhosis</w:t>
            </w:r>
          </w:p>
        </w:tc>
        <w:tc>
          <w:tcPr>
            <w:tcW w:w="2430" w:type="dxa"/>
          </w:tcPr>
          <w:p w14:paraId="731EA0DF" w14:textId="535E6F36" w:rsidR="00445920" w:rsidRDefault="00445920">
            <w:r>
              <w:t>4 (15.4%)</w:t>
            </w:r>
          </w:p>
        </w:tc>
        <w:tc>
          <w:tcPr>
            <w:tcW w:w="2430" w:type="dxa"/>
          </w:tcPr>
          <w:p w14:paraId="790E8D89" w14:textId="50940BB6" w:rsidR="00445920" w:rsidRDefault="00445920">
            <w:r>
              <w:t>1 (16.7%)</w:t>
            </w:r>
          </w:p>
        </w:tc>
        <w:tc>
          <w:tcPr>
            <w:tcW w:w="1260" w:type="dxa"/>
          </w:tcPr>
          <w:p w14:paraId="3E58AACB" w14:textId="22760F84" w:rsidR="00445920" w:rsidRDefault="00445920">
            <w:r>
              <w:t>1.00</w:t>
            </w:r>
          </w:p>
        </w:tc>
      </w:tr>
      <w:tr w:rsidR="00445920" w14:paraId="30AE01BA" w14:textId="77777777" w:rsidTr="00445920">
        <w:tc>
          <w:tcPr>
            <w:tcW w:w="3505" w:type="dxa"/>
          </w:tcPr>
          <w:p w14:paraId="6BB91AD7" w14:textId="681A6816" w:rsidR="00445920" w:rsidRDefault="00445920">
            <w:r>
              <w:t>Chronic Pulmonary Diseases</w:t>
            </w:r>
            <w:r w:rsidRPr="00445920">
              <w:rPr>
                <w:vertAlign w:val="superscript"/>
              </w:rPr>
              <w:t>1</w:t>
            </w:r>
          </w:p>
        </w:tc>
        <w:tc>
          <w:tcPr>
            <w:tcW w:w="2430" w:type="dxa"/>
          </w:tcPr>
          <w:p w14:paraId="37478F42" w14:textId="57E4F72D" w:rsidR="00445920" w:rsidRDefault="00445920">
            <w:r>
              <w:t>4 (15.4%)</w:t>
            </w:r>
          </w:p>
        </w:tc>
        <w:tc>
          <w:tcPr>
            <w:tcW w:w="2430" w:type="dxa"/>
          </w:tcPr>
          <w:p w14:paraId="4F4FB935" w14:textId="4E146905" w:rsidR="00445920" w:rsidRDefault="00445920">
            <w:r>
              <w:t>2 (33.3%)</w:t>
            </w:r>
          </w:p>
        </w:tc>
        <w:tc>
          <w:tcPr>
            <w:tcW w:w="1260" w:type="dxa"/>
          </w:tcPr>
          <w:p w14:paraId="4081051D" w14:textId="43FDC4F8" w:rsidR="00445920" w:rsidRDefault="00445920">
            <w:r>
              <w:t>0.31</w:t>
            </w:r>
          </w:p>
        </w:tc>
      </w:tr>
      <w:tr w:rsidR="00445920" w14:paraId="480CA4E9" w14:textId="77777777" w:rsidTr="00445920">
        <w:tc>
          <w:tcPr>
            <w:tcW w:w="3505" w:type="dxa"/>
          </w:tcPr>
          <w:p w14:paraId="3FF5168C" w14:textId="058C8764" w:rsidR="00445920" w:rsidRDefault="00445920">
            <w:r>
              <w:t>Significant Corticosteroid Exposure</w:t>
            </w:r>
            <w:r w:rsidR="00896590">
              <w:t xml:space="preserve"> </w:t>
            </w:r>
            <w:r w:rsidR="00082CAF">
              <w:t>During T-</w:t>
            </w:r>
            <w:proofErr w:type="spellStart"/>
            <w:r w:rsidR="00082CAF">
              <w:t>DXd</w:t>
            </w:r>
            <w:proofErr w:type="spellEnd"/>
            <w:r w:rsidR="00896590">
              <w:t xml:space="preserve"> Treatment</w:t>
            </w:r>
            <w:r w:rsidRPr="00445920">
              <w:rPr>
                <w:vertAlign w:val="superscript"/>
              </w:rPr>
              <w:t>2</w:t>
            </w:r>
          </w:p>
        </w:tc>
        <w:tc>
          <w:tcPr>
            <w:tcW w:w="2430" w:type="dxa"/>
          </w:tcPr>
          <w:p w14:paraId="386EC849" w14:textId="07336DD7" w:rsidR="00445920" w:rsidRDefault="00445920">
            <w:r>
              <w:t>5 (</w:t>
            </w:r>
            <w:r w:rsidR="00A218AC">
              <w:t>20.0</w:t>
            </w:r>
            <w:r>
              <w:t>%)</w:t>
            </w:r>
          </w:p>
        </w:tc>
        <w:tc>
          <w:tcPr>
            <w:tcW w:w="2430" w:type="dxa"/>
          </w:tcPr>
          <w:p w14:paraId="0D0660AE" w14:textId="7B32A944" w:rsidR="00445920" w:rsidRDefault="00445920">
            <w:r>
              <w:t>1 (16.7%)</w:t>
            </w:r>
            <w:r w:rsidR="00082CAF" w:rsidRPr="00082CAF">
              <w:rPr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48B7A39D" w14:textId="17B7E8C4" w:rsidR="00445920" w:rsidRDefault="00445920">
            <w:r>
              <w:t>1.00</w:t>
            </w:r>
          </w:p>
        </w:tc>
      </w:tr>
      <w:tr w:rsidR="00445920" w14:paraId="7BC9F800" w14:textId="77777777" w:rsidTr="00445920">
        <w:tc>
          <w:tcPr>
            <w:tcW w:w="3505" w:type="dxa"/>
          </w:tcPr>
          <w:p w14:paraId="6E84F38B" w14:textId="6329086C" w:rsidR="00445920" w:rsidRDefault="00445920">
            <w:r>
              <w:t>Lymphocyte Count at Treatment Initiation (cells/</w:t>
            </w:r>
            <w:r w:rsidRPr="00E131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µ</w:t>
            </w:r>
            <w:r>
              <w:t>L)</w:t>
            </w:r>
          </w:p>
        </w:tc>
        <w:tc>
          <w:tcPr>
            <w:tcW w:w="2430" w:type="dxa"/>
          </w:tcPr>
          <w:p w14:paraId="7D800A03" w14:textId="6F25B80E" w:rsidR="00445920" w:rsidRDefault="00445920">
            <w:r>
              <w:t>1,230 (880, 1,550)</w:t>
            </w:r>
          </w:p>
        </w:tc>
        <w:tc>
          <w:tcPr>
            <w:tcW w:w="2430" w:type="dxa"/>
          </w:tcPr>
          <w:p w14:paraId="340D124C" w14:textId="7512558D" w:rsidR="00445920" w:rsidRDefault="00445920">
            <w:r>
              <w:t>1,370 (680, 1,760)</w:t>
            </w:r>
          </w:p>
        </w:tc>
        <w:tc>
          <w:tcPr>
            <w:tcW w:w="1260" w:type="dxa"/>
          </w:tcPr>
          <w:p w14:paraId="7483B52A" w14:textId="6194751F" w:rsidR="00445920" w:rsidRDefault="00445920">
            <w:r>
              <w:t>0.96</w:t>
            </w:r>
          </w:p>
        </w:tc>
      </w:tr>
      <w:tr w:rsidR="00445920" w14:paraId="697B66FC" w14:textId="77777777" w:rsidTr="00445920">
        <w:tc>
          <w:tcPr>
            <w:tcW w:w="3505" w:type="dxa"/>
          </w:tcPr>
          <w:p w14:paraId="41A4EB63" w14:textId="16EC3A3A" w:rsidR="00445920" w:rsidRDefault="00445920">
            <w:r>
              <w:t>Neutrophil Count at Treatment Initiation (cells/</w:t>
            </w:r>
            <w:r w:rsidRPr="00E131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µ</w:t>
            </w:r>
            <w:r>
              <w:t>L)</w:t>
            </w:r>
          </w:p>
        </w:tc>
        <w:tc>
          <w:tcPr>
            <w:tcW w:w="2430" w:type="dxa"/>
          </w:tcPr>
          <w:p w14:paraId="6EE6FD91" w14:textId="689A9D4B" w:rsidR="00445920" w:rsidRDefault="00445920">
            <w:r>
              <w:t>4,065 (2,780, 5,270)</w:t>
            </w:r>
          </w:p>
        </w:tc>
        <w:tc>
          <w:tcPr>
            <w:tcW w:w="2430" w:type="dxa"/>
          </w:tcPr>
          <w:p w14:paraId="2E9AA441" w14:textId="3312DF5A" w:rsidR="00445920" w:rsidRDefault="00445920">
            <w:r>
              <w:t>5,070 (2,870, 9,350)</w:t>
            </w:r>
          </w:p>
        </w:tc>
        <w:tc>
          <w:tcPr>
            <w:tcW w:w="1260" w:type="dxa"/>
          </w:tcPr>
          <w:p w14:paraId="7D9C1FC3" w14:textId="0884661E" w:rsidR="00445920" w:rsidRDefault="00445920">
            <w:r>
              <w:t>0.62</w:t>
            </w:r>
          </w:p>
        </w:tc>
      </w:tr>
      <w:tr w:rsidR="00445920" w14:paraId="318A08D0" w14:textId="77777777" w:rsidTr="00445920">
        <w:tc>
          <w:tcPr>
            <w:tcW w:w="3505" w:type="dxa"/>
          </w:tcPr>
          <w:p w14:paraId="2DF33CC1" w14:textId="3B340D74" w:rsidR="00445920" w:rsidRDefault="00445920">
            <w:r>
              <w:t>Lymphocyte Count at Infection (cells/</w:t>
            </w:r>
            <w:r w:rsidRPr="00E131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µ</w:t>
            </w:r>
            <w:r>
              <w:t>L)</w:t>
            </w:r>
          </w:p>
        </w:tc>
        <w:tc>
          <w:tcPr>
            <w:tcW w:w="2430" w:type="dxa"/>
          </w:tcPr>
          <w:p w14:paraId="676E9339" w14:textId="79EB0F36" w:rsidR="00445920" w:rsidRDefault="00445920">
            <w:r>
              <w:t>1,000 (590, 1,120)</w:t>
            </w:r>
          </w:p>
        </w:tc>
        <w:tc>
          <w:tcPr>
            <w:tcW w:w="2430" w:type="dxa"/>
          </w:tcPr>
          <w:p w14:paraId="1812ED1E" w14:textId="2275532F" w:rsidR="00445920" w:rsidRDefault="00445920">
            <w:r>
              <w:t>260 (150, 360)</w:t>
            </w:r>
          </w:p>
        </w:tc>
        <w:tc>
          <w:tcPr>
            <w:tcW w:w="1260" w:type="dxa"/>
          </w:tcPr>
          <w:p w14:paraId="291F5198" w14:textId="1238DC6A" w:rsidR="00445920" w:rsidRDefault="00445920">
            <w:r>
              <w:t>0.07</w:t>
            </w:r>
          </w:p>
        </w:tc>
      </w:tr>
      <w:tr w:rsidR="00445920" w14:paraId="448E287D" w14:textId="77777777" w:rsidTr="00445920">
        <w:tc>
          <w:tcPr>
            <w:tcW w:w="3505" w:type="dxa"/>
          </w:tcPr>
          <w:p w14:paraId="0D7B0722" w14:textId="0F64077A" w:rsidR="00445920" w:rsidRDefault="00445920">
            <w:r>
              <w:t>Neutrophil Count at Infection (cells/</w:t>
            </w:r>
            <w:r w:rsidRPr="00E131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µ</w:t>
            </w:r>
            <w:r>
              <w:t>L)</w:t>
            </w:r>
          </w:p>
        </w:tc>
        <w:tc>
          <w:tcPr>
            <w:tcW w:w="2430" w:type="dxa"/>
          </w:tcPr>
          <w:p w14:paraId="43CD5ACC" w14:textId="7638A668" w:rsidR="00445920" w:rsidRDefault="00445920">
            <w:r>
              <w:t>3,130 (1,720, 7,360)</w:t>
            </w:r>
          </w:p>
        </w:tc>
        <w:tc>
          <w:tcPr>
            <w:tcW w:w="2430" w:type="dxa"/>
          </w:tcPr>
          <w:p w14:paraId="38212DD6" w14:textId="224B88FC" w:rsidR="00445920" w:rsidRDefault="00445920">
            <w:r>
              <w:t>985 (0, 4,960)</w:t>
            </w:r>
          </w:p>
        </w:tc>
        <w:tc>
          <w:tcPr>
            <w:tcW w:w="1260" w:type="dxa"/>
          </w:tcPr>
          <w:p w14:paraId="6BE82988" w14:textId="01B224C5" w:rsidR="00445920" w:rsidRDefault="00445920">
            <w:r>
              <w:t>0.12</w:t>
            </w:r>
          </w:p>
        </w:tc>
      </w:tr>
    </w:tbl>
    <w:p w14:paraId="2989C5A1" w14:textId="77777777" w:rsidR="00445920" w:rsidRDefault="00445920" w:rsidP="00445920">
      <w:pPr>
        <w:pStyle w:val="NoSpacing"/>
      </w:pPr>
      <w:r w:rsidRPr="00D03891">
        <w:rPr>
          <w:vertAlign w:val="superscript"/>
        </w:rPr>
        <w:t>1</w:t>
      </w:r>
      <w:r>
        <w:t>Chronic pulmonary disease: Includes chronic obstructive pulmonary disease, asthma, and interstitial lung disease</w:t>
      </w:r>
    </w:p>
    <w:p w14:paraId="1326BF6C" w14:textId="759D80DA" w:rsidR="00445920" w:rsidRDefault="00445920" w:rsidP="00445920">
      <w:pPr>
        <w:pStyle w:val="NoSpacing"/>
      </w:pPr>
      <w:r>
        <w:rPr>
          <w:vertAlign w:val="superscript"/>
        </w:rPr>
        <w:t>2</w:t>
      </w:r>
      <w:r>
        <w:t>Steroid equivalent of prednisone 20 mg for at least 7 days of consecutive treatment</w:t>
      </w:r>
    </w:p>
    <w:p w14:paraId="1DE88434" w14:textId="6410F88B" w:rsidR="00082CAF" w:rsidRDefault="00082CAF" w:rsidP="00445920">
      <w:pPr>
        <w:pStyle w:val="NoSpacing"/>
      </w:pPr>
      <w:r w:rsidRPr="00082CAF">
        <w:rPr>
          <w:vertAlign w:val="superscript"/>
        </w:rPr>
        <w:t>3</w:t>
      </w:r>
      <w:r w:rsidR="00D45DA8">
        <w:t>Was on</w:t>
      </w:r>
      <w:r>
        <w:t xml:space="preserve"> significant corticosteroids at the time of infection</w:t>
      </w:r>
    </w:p>
    <w:p w14:paraId="28D43CBB" w14:textId="77777777" w:rsidR="00445920" w:rsidRDefault="00445920"/>
    <w:sectPr w:rsidR="00445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920"/>
    <w:rsid w:val="0002680B"/>
    <w:rsid w:val="000509DB"/>
    <w:rsid w:val="0007439B"/>
    <w:rsid w:val="00082CAF"/>
    <w:rsid w:val="000869C1"/>
    <w:rsid w:val="000E66A6"/>
    <w:rsid w:val="0023516F"/>
    <w:rsid w:val="002E4C68"/>
    <w:rsid w:val="003F7C44"/>
    <w:rsid w:val="00445920"/>
    <w:rsid w:val="0047161B"/>
    <w:rsid w:val="005450D9"/>
    <w:rsid w:val="005F5E42"/>
    <w:rsid w:val="006347FD"/>
    <w:rsid w:val="00680970"/>
    <w:rsid w:val="00750F26"/>
    <w:rsid w:val="007E14AD"/>
    <w:rsid w:val="00896590"/>
    <w:rsid w:val="008A3A63"/>
    <w:rsid w:val="008E2385"/>
    <w:rsid w:val="00A218AC"/>
    <w:rsid w:val="00B06A01"/>
    <w:rsid w:val="00BC53E1"/>
    <w:rsid w:val="00BC64F1"/>
    <w:rsid w:val="00C2025C"/>
    <w:rsid w:val="00C92686"/>
    <w:rsid w:val="00D45DA8"/>
    <w:rsid w:val="00DB258A"/>
    <w:rsid w:val="00E8101F"/>
    <w:rsid w:val="00EC2049"/>
    <w:rsid w:val="00F74303"/>
    <w:rsid w:val="00FA361C"/>
    <w:rsid w:val="00FD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46709"/>
  <w15:chartTrackingRefBased/>
  <w15:docId w15:val="{F50EEA73-0349-481A-A182-82B1420B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9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9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9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9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9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9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9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9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9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9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9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9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9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9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9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5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9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9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5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9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5920"/>
    <w:pPr>
      <w:spacing w:after="0" w:line="240" w:lineRule="auto"/>
    </w:pPr>
  </w:style>
  <w:style w:type="paragraph" w:styleId="Revision">
    <w:name w:val="Revision"/>
    <w:hidden/>
    <w:uiPriority w:val="99"/>
    <w:semiHidden/>
    <w:rsid w:val="00A218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69</Characters>
  <Application>Microsoft Office Word</Application>
  <DocSecurity>0</DocSecurity>
  <Lines>6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</dc:creator>
  <cp:keywords/>
  <dc:description/>
  <cp:lastModifiedBy>sara Li</cp:lastModifiedBy>
  <cp:revision>4</cp:revision>
  <dcterms:created xsi:type="dcterms:W3CDTF">2026-01-12T23:50:00Z</dcterms:created>
  <dcterms:modified xsi:type="dcterms:W3CDTF">2026-01-12T23:57:00Z</dcterms:modified>
</cp:coreProperties>
</file>